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72FAD" w14:textId="18DB524D" w:rsidR="009C2D63" w:rsidRDefault="004B4A07" w:rsidP="009C2D63">
      <w:pPr>
        <w:rPr>
          <w:sz w:val="24"/>
          <w:szCs w:val="20"/>
        </w:rPr>
      </w:pPr>
      <w:r>
        <w:rPr>
          <w:b/>
          <w:sz w:val="24"/>
          <w:szCs w:val="24"/>
        </w:rPr>
        <w:t>Additional file</w:t>
      </w:r>
      <w:r w:rsidR="00BE1199">
        <w:rPr>
          <w:b/>
          <w:sz w:val="24"/>
          <w:szCs w:val="24"/>
        </w:rPr>
        <w:t xml:space="preserve"> 2</w:t>
      </w:r>
      <w:r w:rsidR="00934E1E" w:rsidRPr="00C05D11">
        <w:rPr>
          <w:b/>
          <w:sz w:val="24"/>
          <w:szCs w:val="24"/>
        </w:rPr>
        <w:t xml:space="preserve">. </w:t>
      </w:r>
      <w:r w:rsidR="009C2D63">
        <w:rPr>
          <w:sz w:val="24"/>
          <w:szCs w:val="20"/>
        </w:rPr>
        <w:t xml:space="preserve">Odds ratio (OR) of morbidities with effect modification by age, comparing adults with spinal muscular atrophy </w:t>
      </w:r>
      <w:r w:rsidR="009C2D63" w:rsidRPr="00DE6992">
        <w:rPr>
          <w:rFonts w:eastAsia="Times New Roman"/>
          <w:color w:val="000000"/>
          <w:sz w:val="24"/>
          <w:szCs w:val="24"/>
        </w:rPr>
        <w:t>(n=2,427)</w:t>
      </w:r>
      <w:r w:rsidR="009C2D63">
        <w:rPr>
          <w:sz w:val="24"/>
          <w:szCs w:val="20"/>
        </w:rPr>
        <w:t xml:space="preserve"> to matched adults without spinal muscular atrophy </w:t>
      </w:r>
      <w:r w:rsidR="009C2D63" w:rsidRPr="00DE6992">
        <w:rPr>
          <w:rFonts w:eastAsia="Times New Roman"/>
          <w:color w:val="000000"/>
          <w:sz w:val="24"/>
          <w:szCs w:val="24"/>
        </w:rPr>
        <w:t>(n=484,528)</w:t>
      </w:r>
      <w:r w:rsidR="009C2D63">
        <w:rPr>
          <w:sz w:val="24"/>
          <w:szCs w:val="20"/>
        </w:rPr>
        <w:t>.</w:t>
      </w:r>
    </w:p>
    <w:tbl>
      <w:tblPr>
        <w:tblW w:w="9900" w:type="dxa"/>
        <w:tblInd w:w="-90" w:type="dxa"/>
        <w:tblLook w:val="04A0" w:firstRow="1" w:lastRow="0" w:firstColumn="1" w:lastColumn="0" w:noHBand="0" w:noVBand="1"/>
      </w:tblPr>
      <w:tblGrid>
        <w:gridCol w:w="2430"/>
        <w:gridCol w:w="1620"/>
        <w:gridCol w:w="1530"/>
        <w:gridCol w:w="1440"/>
        <w:gridCol w:w="1438"/>
        <w:gridCol w:w="1442"/>
      </w:tblGrid>
      <w:tr w:rsidR="009C2D63" w:rsidRPr="0067241C" w14:paraId="352D63C3" w14:textId="77777777" w:rsidTr="009C2D63">
        <w:trPr>
          <w:trHeight w:val="288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F590" w14:textId="77777777" w:rsidR="009C2D63" w:rsidRPr="0067241C" w:rsidRDefault="009C2D63" w:rsidP="00BD08A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5681" w14:textId="77777777" w:rsidR="009C2D63" w:rsidRPr="0067241C" w:rsidRDefault="009C2D63" w:rsidP="00BD08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7241C">
              <w:rPr>
                <w:rFonts w:eastAsia="Times New Roman"/>
                <w:b/>
                <w:bCs/>
                <w:color w:val="000000"/>
              </w:rPr>
              <w:t>18-39 yea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4763" w14:textId="77777777" w:rsidR="009C2D63" w:rsidRPr="0067241C" w:rsidRDefault="009C2D63" w:rsidP="00BD08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7241C">
              <w:rPr>
                <w:rFonts w:eastAsia="Times New Roman"/>
                <w:b/>
                <w:bCs/>
                <w:color w:val="000000"/>
              </w:rPr>
              <w:t>40-54 yea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8777" w14:textId="77777777" w:rsidR="009C2D63" w:rsidRPr="0067241C" w:rsidRDefault="009C2D63" w:rsidP="00BD08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7241C">
              <w:rPr>
                <w:rFonts w:eastAsia="Times New Roman"/>
                <w:b/>
                <w:bCs/>
                <w:color w:val="000000"/>
              </w:rPr>
              <w:t>55-64 year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0CCA8" w14:textId="77777777" w:rsidR="009C2D63" w:rsidRPr="0067241C" w:rsidRDefault="009C2D63" w:rsidP="00BD08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7241C">
              <w:rPr>
                <w:rFonts w:eastAsia="Times New Roman"/>
                <w:b/>
                <w:bCs/>
                <w:color w:val="000000"/>
              </w:rPr>
              <w:t>65-74 year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F637" w14:textId="77777777" w:rsidR="009C2D63" w:rsidRPr="0067241C" w:rsidRDefault="009C2D63" w:rsidP="00BD08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7241C">
              <w:rPr>
                <w:rFonts w:eastAsia="Times New Roman"/>
                <w:b/>
                <w:bCs/>
                <w:color w:val="000000"/>
              </w:rPr>
              <w:t>≥</w:t>
            </w:r>
            <w:r>
              <w:rPr>
                <w:rFonts w:eastAsia="Times New Roman"/>
                <w:b/>
                <w:bCs/>
                <w:color w:val="000000"/>
              </w:rPr>
              <w:t>7</w:t>
            </w:r>
            <w:r w:rsidRPr="0067241C">
              <w:rPr>
                <w:rFonts w:eastAsia="Times New Roman"/>
                <w:b/>
                <w:bCs/>
                <w:color w:val="000000"/>
              </w:rPr>
              <w:t>5 years</w:t>
            </w:r>
          </w:p>
        </w:tc>
      </w:tr>
      <w:tr w:rsidR="009C2D63" w:rsidRPr="0067241C" w14:paraId="1F44DB2B" w14:textId="77777777" w:rsidTr="009C2D63">
        <w:trPr>
          <w:trHeight w:val="288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90A21" w14:textId="77777777" w:rsidR="009C2D63" w:rsidRPr="0067241C" w:rsidRDefault="009C2D63" w:rsidP="00BD08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691B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</w:rPr>
            </w:pPr>
            <w:r w:rsidRPr="0067241C">
              <w:rPr>
                <w:rFonts w:eastAsia="Times New Roman"/>
                <w:color w:val="000000"/>
              </w:rPr>
              <w:t>OR (95% C</w:t>
            </w:r>
            <w:r w:rsidRPr="00D37DC9">
              <w:rPr>
                <w:rFonts w:eastAsia="Times New Roman"/>
                <w:color w:val="000000"/>
              </w:rPr>
              <w:t>I</w:t>
            </w:r>
            <w:r w:rsidRPr="0067241C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17D6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</w:rPr>
            </w:pPr>
            <w:r w:rsidRPr="0067241C">
              <w:rPr>
                <w:rFonts w:eastAsia="Times New Roman"/>
                <w:color w:val="000000"/>
              </w:rPr>
              <w:t>OR (95% C</w:t>
            </w:r>
            <w:r w:rsidRPr="00D37DC9">
              <w:rPr>
                <w:rFonts w:eastAsia="Times New Roman"/>
                <w:color w:val="000000"/>
              </w:rPr>
              <w:t>I</w:t>
            </w:r>
            <w:r w:rsidRPr="0067241C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3D37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</w:rPr>
            </w:pPr>
            <w:r w:rsidRPr="0067241C">
              <w:rPr>
                <w:rFonts w:eastAsia="Times New Roman"/>
                <w:color w:val="000000"/>
              </w:rPr>
              <w:t>OR (95% C</w:t>
            </w:r>
            <w:r w:rsidRPr="00D37DC9">
              <w:rPr>
                <w:rFonts w:eastAsia="Times New Roman"/>
                <w:color w:val="000000"/>
              </w:rPr>
              <w:t>I</w:t>
            </w:r>
            <w:r w:rsidRPr="0067241C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F43F8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</w:rPr>
            </w:pPr>
            <w:r w:rsidRPr="0067241C">
              <w:rPr>
                <w:rFonts w:eastAsia="Times New Roman"/>
                <w:color w:val="000000"/>
              </w:rPr>
              <w:t>OR (95% C</w:t>
            </w:r>
            <w:r w:rsidRPr="00D37DC9">
              <w:rPr>
                <w:rFonts w:eastAsia="Times New Roman"/>
                <w:color w:val="000000"/>
              </w:rPr>
              <w:t>I</w:t>
            </w:r>
            <w:r w:rsidRPr="0067241C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4487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</w:rPr>
            </w:pPr>
            <w:r w:rsidRPr="0067241C">
              <w:rPr>
                <w:rFonts w:eastAsia="Times New Roman"/>
                <w:color w:val="000000"/>
              </w:rPr>
              <w:t>OR (95% C</w:t>
            </w:r>
            <w:r w:rsidRPr="00D37DC9">
              <w:rPr>
                <w:rFonts w:eastAsia="Times New Roman"/>
                <w:color w:val="000000"/>
              </w:rPr>
              <w:t>I</w:t>
            </w:r>
            <w:r w:rsidRPr="0067241C">
              <w:rPr>
                <w:rFonts w:eastAsia="Times New Roman"/>
                <w:color w:val="000000"/>
              </w:rPr>
              <w:t>)</w:t>
            </w:r>
          </w:p>
        </w:tc>
      </w:tr>
      <w:tr w:rsidR="009C2D63" w:rsidRPr="0067241C" w14:paraId="4D97F756" w14:textId="77777777" w:rsidTr="009C2D63">
        <w:trPr>
          <w:trHeight w:val="288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B84B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Intellectual disabiliti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ED8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8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.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67.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9361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9.7 (24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65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371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82C6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AEE9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</w:tr>
      <w:tr w:rsidR="009C2D63" w:rsidRPr="0067241C" w14:paraId="67219ECE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E26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64D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0.2 (6.31, 16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D781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1.2 (7.9, 1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5C6F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6.17 (4.03, 9.4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EFBC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4.13 (2.76, 6.1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B7DD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6 (3.21, 7.04)</w:t>
            </w:r>
          </w:p>
        </w:tc>
      </w:tr>
      <w:tr w:rsidR="009C2D63" w:rsidRPr="0067241C" w14:paraId="3911CD82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390E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700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4.47 (3.47, 5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F538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73 (2.28, 3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445A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54 (2.06, 3.1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16D3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.97 (1.64, 2.3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663C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 (1.60, 2.71)</w:t>
            </w:r>
          </w:p>
        </w:tc>
      </w:tr>
      <w:tr w:rsidR="009C2D63" w:rsidRPr="0067241C" w14:paraId="17AEA6E9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D987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0010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6.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14.4, 4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2E92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5.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11.1, 2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58D3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5.18 (3.9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6.8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82ED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4.15 (3.42, 5.0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83A2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 (2.34, 3.43)</w:t>
            </w:r>
          </w:p>
        </w:tc>
      </w:tr>
      <w:tr w:rsidR="009C2D63" w:rsidRPr="0067241C" w14:paraId="39BD8F27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EFF2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Cardiac arrhythmi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CC56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8.14 (6.29, 1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ECA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5.19 (4.16, 6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0A8C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.77 (3.05, 4.6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74D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.27 (2.8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3.8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A5EF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 (1.72, 2.46)</w:t>
            </w:r>
          </w:p>
        </w:tc>
      </w:tr>
      <w:tr w:rsidR="009C2D63" w:rsidRPr="0067241C" w14:paraId="31507A11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9007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339C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5.5 (5.58, 43.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C40F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6.35 (4.07, 9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BDD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.99 (2.81, 5.6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403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64 (2.02, 3.4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0220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 (1.41, 2.55)</w:t>
            </w:r>
          </w:p>
        </w:tc>
      </w:tr>
      <w:tr w:rsidR="009C2D63" w:rsidRPr="0067241C" w14:paraId="70C75AA6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9BFD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337E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2.2 (6.75, 2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48E7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1.9 (9.04, 1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C7D8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6.04 (4.75, 7.6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821D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4.66 (3.94, 5.5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4170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6 (2.46, 3.56)</w:t>
            </w:r>
          </w:p>
        </w:tc>
      </w:tr>
      <w:tr w:rsidR="009C2D63" w:rsidRPr="0067241C" w14:paraId="24263320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80E7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D549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.89 (2.64, 5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5AA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.29 (2.66, 4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08A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02 (1.65, 2.4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4DB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.52 (1.29, 1.7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7821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 (1.11, 1.62)</w:t>
            </w:r>
          </w:p>
        </w:tc>
      </w:tr>
      <w:tr w:rsidR="009C2D63" w:rsidRPr="0067241C" w14:paraId="7217B9C7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21BF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9566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9.84 (7.83, 12.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2AF1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6.25 (5.11, 7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44EF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4.85 (3.98, 5.9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2F15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74 (2.34, 3.2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238E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 (1.54, 2.25)</w:t>
            </w:r>
          </w:p>
        </w:tc>
      </w:tr>
      <w:tr w:rsidR="009C2D63" w:rsidRPr="0067241C" w14:paraId="19898EB5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F42B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C63F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8.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29.2, 5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5AAA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9.1 (15.1, 2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2EA9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9.34 (7.27, 12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.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C963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5.99 (4.91, 7.3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9316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5 (3.56, 5.31)</w:t>
            </w:r>
          </w:p>
        </w:tc>
      </w:tr>
      <w:tr w:rsidR="009C2D63" w:rsidRPr="0067241C" w14:paraId="4402A929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75D1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B860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5.57 (3.24, 9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38D5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.55 (2.47, 5.1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03E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.3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2.4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4.5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2ABA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08 (1.49, 2.9</w:t>
            </w:r>
            <w:r w:rsidRPr="00033755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6CC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 (1.38, 3.38)</w:t>
            </w:r>
          </w:p>
        </w:tc>
      </w:tr>
      <w:tr w:rsidR="009C2D63" w:rsidRPr="0067241C" w14:paraId="2599CAAD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56B2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CB79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1.1 (12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3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AE83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6.77 (4.77, 9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AFD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4.04 (3.06, 5.3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FCF9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2.23, 3.2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E068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3 (1.59, 2.36)</w:t>
            </w:r>
          </w:p>
        </w:tc>
      </w:tr>
      <w:tr w:rsidR="009C2D63" w:rsidRPr="0067241C" w14:paraId="47F4BBF8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20F9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A6ED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38 (1.62, 3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D452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26 (1.75, 2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424E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.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1.5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6F31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.68 (1.39, 2.0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A83C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 (1.18, 1.79)</w:t>
            </w:r>
          </w:p>
        </w:tc>
      </w:tr>
      <w:tr w:rsidR="009C2D63" w:rsidRPr="0067241C" w14:paraId="2D644B62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FF73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96E7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.84 (2.15, 6.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D14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13 (1.53, 2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0422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.68 (1.29, 2.1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4B72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.84 (1.55, 2.1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05A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 (1.06, 1.59)</w:t>
            </w:r>
          </w:p>
        </w:tc>
      </w:tr>
      <w:tr w:rsidR="009C2D63" w:rsidRPr="0067241C" w14:paraId="21C5DB9F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AA2B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Bone fragil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1CF9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6.76 (4.96, 9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3EEB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7.83 (6.19, 9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9BA2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4.85 (3.85, 6.1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5CA8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.43 (2.87, 4.0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8BD2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7 (2.46, 3.60)</w:t>
            </w:r>
          </w:p>
        </w:tc>
      </w:tr>
      <w:tr w:rsidR="009C2D63" w:rsidRPr="0067241C" w14:paraId="0BDAD581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1EA1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E559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8.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5.35, 12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5F86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4.47 (3.54, 5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981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.35 (2.73, 4.1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3AD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48 (2.11, 2.9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9D00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 (2.22, 3.19)</w:t>
            </w:r>
          </w:p>
        </w:tc>
      </w:tr>
      <w:tr w:rsidR="009C2D63" w:rsidRPr="0067241C" w14:paraId="46EFE22A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7ACC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C226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DDB5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59.2 (33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10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418C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6.8 (1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26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BB5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7.84 (6.06, 1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BC0C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5 (2.75, 4.09)</w:t>
            </w:r>
          </w:p>
        </w:tc>
      </w:tr>
      <w:tr w:rsidR="009C2D63" w:rsidRPr="0067241C" w14:paraId="1FEFE633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3BDF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Sleep disorders (excludes sleep-related hypoventilatio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D951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7.02 (5.42, 9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C347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.61 (2.92, 4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663E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0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2.42, 3.7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1E48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.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2.08, 2.9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8E1E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 (2.02, 3.21)</w:t>
            </w:r>
          </w:p>
        </w:tc>
      </w:tr>
      <w:tr w:rsidR="009C2D63" w:rsidRPr="0067241C" w14:paraId="39D014AD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E913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Sleep-related hypoventi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60BC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D62E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59EF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FAA5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5719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9C2D63" w:rsidRPr="0067241C" w14:paraId="558196D5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0C55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Neurogenic bladder or bow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10C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17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66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208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FAA9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62.2 (42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9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D57F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6.8 (24.8, 54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5A82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1.2 (15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29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D9E3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6 (3.54, 10.0)</w:t>
            </w:r>
          </w:p>
        </w:tc>
      </w:tr>
      <w:tr w:rsidR="009C2D63" w:rsidRPr="0067241C" w14:paraId="1DA4461A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3A26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BCAA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7.93 (5.97, 1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9F12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7.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6.06, 9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329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5.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4.78, 7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EBC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4.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3.74, 5.1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02C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 (2.35, 3.38)</w:t>
            </w:r>
          </w:p>
        </w:tc>
      </w:tr>
      <w:tr w:rsidR="009C2D63" w:rsidRPr="0067241C" w14:paraId="3A74633E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D2D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Fluid/electrolyte disord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16FF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24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18.9, 3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11B3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5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12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, 19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CA6E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8.59 (6.94, 10.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C5F5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5.89 (4.99, 6.9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CB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0 (4.09, 5.88)</w:t>
            </w:r>
          </w:p>
        </w:tc>
      </w:tr>
      <w:tr w:rsidR="009C2D63" w:rsidRPr="0067241C" w14:paraId="3A846E8D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10CD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Gastrointestinal issue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42B1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8.07 (6.03, 10.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5F4F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9.29 (7.43, 11.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3FD4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6.36 (5.02, 8.06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7198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4.92 (4.08, 5.92)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BC4B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9 (3.43, 5.10)</w:t>
            </w:r>
          </w:p>
        </w:tc>
      </w:tr>
      <w:tr w:rsidR="009C2D63" w:rsidRPr="0067241C" w14:paraId="6EBE7198" w14:textId="77777777" w:rsidTr="009C2D6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E0E2" w14:textId="77777777" w:rsidR="009C2D63" w:rsidRPr="0067241C" w:rsidRDefault="009C2D63" w:rsidP="00BD08A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Urine incontin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CE06B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39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26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60.0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4A0E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7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12.7, 23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7C51E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11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 xml:space="preserve"> (8.51, 15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Pr="0067241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D50E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7241C">
              <w:rPr>
                <w:rFonts w:eastAsia="Times New Roman"/>
                <w:color w:val="000000"/>
                <w:sz w:val="18"/>
                <w:szCs w:val="18"/>
              </w:rPr>
              <w:t>4.37 (3.36, 5.69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6D08" w14:textId="77777777" w:rsidR="009C2D63" w:rsidRPr="0067241C" w:rsidRDefault="009C2D63" w:rsidP="00BD08A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7 (2.43, 4.13)</w:t>
            </w:r>
          </w:p>
        </w:tc>
      </w:tr>
    </w:tbl>
    <w:p w14:paraId="1B18BC12" w14:textId="77777777" w:rsidR="009C2D63" w:rsidRPr="00FD6575" w:rsidRDefault="009C2D63" w:rsidP="009C2D63">
      <w:pPr>
        <w:rPr>
          <w:sz w:val="24"/>
          <w:szCs w:val="20"/>
        </w:rPr>
      </w:pPr>
      <w:r>
        <w:rPr>
          <w:sz w:val="24"/>
          <w:szCs w:val="20"/>
        </w:rPr>
        <w:t>CI, confidence interval. *Too few outcome events to provide a meaningful estimate.</w:t>
      </w:r>
    </w:p>
    <w:p w14:paraId="154CC398" w14:textId="77777777" w:rsidR="009C2D63" w:rsidRDefault="009C2D63" w:rsidP="00934E1E">
      <w:pPr>
        <w:rPr>
          <w:sz w:val="24"/>
          <w:szCs w:val="24"/>
        </w:rPr>
      </w:pPr>
    </w:p>
    <w:sectPr w:rsidR="009C2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E1E"/>
    <w:rsid w:val="00107669"/>
    <w:rsid w:val="00144DC1"/>
    <w:rsid w:val="001722B1"/>
    <w:rsid w:val="00176CDB"/>
    <w:rsid w:val="00213279"/>
    <w:rsid w:val="00236F26"/>
    <w:rsid w:val="00263917"/>
    <w:rsid w:val="003F24AD"/>
    <w:rsid w:val="00435A18"/>
    <w:rsid w:val="0044043F"/>
    <w:rsid w:val="004B4A07"/>
    <w:rsid w:val="004F58E9"/>
    <w:rsid w:val="005273C3"/>
    <w:rsid w:val="005408E8"/>
    <w:rsid w:val="00561B79"/>
    <w:rsid w:val="00587746"/>
    <w:rsid w:val="005A42A5"/>
    <w:rsid w:val="005B0D94"/>
    <w:rsid w:val="005D13D8"/>
    <w:rsid w:val="005F0D83"/>
    <w:rsid w:val="00601C41"/>
    <w:rsid w:val="00631225"/>
    <w:rsid w:val="006D5043"/>
    <w:rsid w:val="00702B16"/>
    <w:rsid w:val="00703FCB"/>
    <w:rsid w:val="007A4836"/>
    <w:rsid w:val="007A5506"/>
    <w:rsid w:val="00925AB1"/>
    <w:rsid w:val="00934E1E"/>
    <w:rsid w:val="009471B6"/>
    <w:rsid w:val="00963F72"/>
    <w:rsid w:val="009A2C83"/>
    <w:rsid w:val="009C2D63"/>
    <w:rsid w:val="009D7C0D"/>
    <w:rsid w:val="009F45A7"/>
    <w:rsid w:val="00A15815"/>
    <w:rsid w:val="00A37012"/>
    <w:rsid w:val="00A630E4"/>
    <w:rsid w:val="00AC1AA7"/>
    <w:rsid w:val="00AE3E3C"/>
    <w:rsid w:val="00B36D5E"/>
    <w:rsid w:val="00B40197"/>
    <w:rsid w:val="00B9704A"/>
    <w:rsid w:val="00BC3F4B"/>
    <w:rsid w:val="00BE1199"/>
    <w:rsid w:val="00BE69B7"/>
    <w:rsid w:val="00C05D11"/>
    <w:rsid w:val="00C11FEF"/>
    <w:rsid w:val="00C8095D"/>
    <w:rsid w:val="00D23CFC"/>
    <w:rsid w:val="00DD1E58"/>
    <w:rsid w:val="00E3627A"/>
    <w:rsid w:val="00E8709E"/>
    <w:rsid w:val="00E94CB6"/>
    <w:rsid w:val="00EF4B59"/>
    <w:rsid w:val="00EF77FE"/>
    <w:rsid w:val="00F7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85569"/>
  <w15:chartTrackingRefBased/>
  <w15:docId w15:val="{6EFA9827-635A-4EEF-8D97-CE0E61098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0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, Daniel</dc:creator>
  <cp:keywords/>
  <dc:description/>
  <cp:lastModifiedBy>Whitney, Daniel</cp:lastModifiedBy>
  <cp:revision>3</cp:revision>
  <dcterms:created xsi:type="dcterms:W3CDTF">2023-07-12T16:48:00Z</dcterms:created>
  <dcterms:modified xsi:type="dcterms:W3CDTF">2023-07-12T16:49:00Z</dcterms:modified>
</cp:coreProperties>
</file>